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E1B" w:rsidRPr="00F84931" w:rsidRDefault="00DF0E1B" w:rsidP="00DF0E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2A9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flict of interest n</w:t>
      </w:r>
      <w:r w:rsidRPr="00F84931">
        <w:rPr>
          <w:rFonts w:ascii="Times New Roman" w:hAnsi="Times New Roman" w:cs="Times New Roman"/>
          <w:sz w:val="24"/>
          <w:szCs w:val="24"/>
        </w:rPr>
        <w:t xml:space="preserve">one. </w:t>
      </w:r>
      <w:bookmarkStart w:id="0" w:name="_GoBack"/>
      <w:bookmarkEnd w:id="0"/>
    </w:p>
    <w:p w:rsidR="001E6572" w:rsidRDefault="001E6572"/>
    <w:sectPr w:rsidR="001E65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1B"/>
    <w:rsid w:val="001E6572"/>
    <w:rsid w:val="00323A31"/>
    <w:rsid w:val="008569E9"/>
    <w:rsid w:val="00D968D0"/>
    <w:rsid w:val="00DF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9D94DE-2CA3-4E26-8B35-AEBF4EC40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E1B"/>
    <w:pPr>
      <w:spacing w:after="0" w:line="240" w:lineRule="auto"/>
    </w:pPr>
    <w:rPr>
      <w:rFonts w:ascii="Verdana" w:eastAsia="Times New Roman" w:hAnsi="Verdana" w:cs="Arial"/>
      <w:sz w:val="20"/>
      <w:szCs w:val="20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Ewers</dc:creator>
  <cp:keywords/>
  <dc:description/>
  <cp:lastModifiedBy>Bettina Ewers</cp:lastModifiedBy>
  <cp:revision>1</cp:revision>
  <dcterms:created xsi:type="dcterms:W3CDTF">2018-11-07T21:13:00Z</dcterms:created>
  <dcterms:modified xsi:type="dcterms:W3CDTF">2018-11-07T21:13:00Z</dcterms:modified>
</cp:coreProperties>
</file>